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ADDITIONAL FILE 8</w:t>
      </w:r>
    </w:p>
    <w:p>
      <w:pPr>
        <w:pStyle w:val="Normal"/>
        <w:spacing w:before="240" w:after="20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val="en-US"/>
        </w:rPr>
        <w:t xml:space="preserve">Table S4. 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Mean DNA methylation level (β) of CpG sites flanking AIMs in African Americans (AA), Caucasian Americans (CA) and Han Chinese Americans (HC). 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134"/>
        <w:gridCol w:w="995"/>
        <w:gridCol w:w="992"/>
        <w:gridCol w:w="1701"/>
        <w:gridCol w:w="1134"/>
        <w:gridCol w:w="41"/>
        <w:gridCol w:w="1660"/>
      </w:tblGrid>
      <w:tr>
        <w:trPr>
          <w:trHeight w:val="340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312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ean β 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P value*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IM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A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A_CA</w:t>
            </w:r>
          </w:p>
        </w:tc>
        <w:tc>
          <w:tcPr>
            <w:tcW w:w="117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  <w:t>AA_HC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A_HC</w:t>
            </w:r>
          </w:p>
        </w:tc>
      </w:tr>
      <w:tr>
        <w:trPr>
          <w:trHeight w:val="312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047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310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34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2149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845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865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910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916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4982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5005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5083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5155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5206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9539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957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976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988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266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519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705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343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9844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536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774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859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176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01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8281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0139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0346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0767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1305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7336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7621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5697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6840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8040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9117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988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426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6817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7978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8886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108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208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231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258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483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93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7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4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3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6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21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5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39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53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5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9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63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48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73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70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42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49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3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73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65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39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63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03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5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44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8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09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66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3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64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63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82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23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6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3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97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21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7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89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73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49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0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58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57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73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25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30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37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6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58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87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31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16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81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32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57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83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6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8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77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70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30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54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5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47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5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62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16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38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6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29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48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45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78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2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39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5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73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84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97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85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69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22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94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74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7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35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94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5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88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9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4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60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42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9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30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31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45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23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39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68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7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43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58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66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77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83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2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48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9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77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76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58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36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43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2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75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67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49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38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77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36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78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76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81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23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3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49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7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21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17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87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95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54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95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8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7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06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77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984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16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90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4.0681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1.3212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984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77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5.0857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16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8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171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77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164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555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7353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12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2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1.6714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342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0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5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8565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503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1.8760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31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3.1515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828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1.7973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2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43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6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9.0222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0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41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47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0222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0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0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7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7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5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7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85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62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1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756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07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34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77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8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12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5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64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1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12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49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1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22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5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1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2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1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22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88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26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28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0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63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3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8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84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2900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389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7337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3.5620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618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84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8916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8.4403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84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18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168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6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381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9.5370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435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30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4789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215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9514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000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5.4496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0.509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UY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UY"/>
              </w:rPr>
              <w:t>2.5248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UY"/>
              </w:rPr>
              <w:t>-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2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9123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08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48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431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4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930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13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2145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46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21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4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5241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1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279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0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35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54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00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61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36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219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09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236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-0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217</w:t>
            </w:r>
          </w:p>
        </w:tc>
      </w:tr>
      <w:tr>
        <w:trPr>
          <w:trHeight w:val="170" w:hRule="atLeast"/>
        </w:trPr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spacing w:before="240" w:after="200"/>
        <w:rPr/>
      </w:pP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*Wilcoxon Rank Sum test, FDR p-value for the comparison of mean beta values between populations.</w:t>
      </w:r>
    </w:p>
    <w:sectPr>
      <w:footerReference w:type="default" r:id="rId2"/>
      <w:type w:val="nextPage"/>
      <w:pgSz w:w="11906" w:h="16838"/>
      <w:pgMar w:left="1701" w:right="992" w:gutter="0" w:header="0" w:top="102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uentedeprrafopredeter3">
    <w:name w:val="Fuente de párrafo predeter.3"/>
    <w:qFormat/>
    <w:rPr/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1">
    <w:name w:val="Fuente de párrafo predeter.1"/>
    <w:qFormat/>
    <w:rPr/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ntenidodelmarco">
    <w:name w:val="Contenido del marco"/>
    <w:basedOn w:val="TextBody"/>
    <w:qFormat/>
    <w:pPr/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4:13:00Z</dcterms:created>
  <dc:creator>Mónica Cappetta</dc:creator>
  <dc:description/>
  <cp:keywords/>
  <dc:language>en-US</dc:language>
  <cp:lastModifiedBy>Real, Francis Frank</cp:lastModifiedBy>
  <dcterms:modified xsi:type="dcterms:W3CDTF">2015-05-26T00:48:00Z</dcterms:modified>
  <cp:revision>4</cp:revision>
  <dc:subject/>
  <dc:title>N</dc:title>
</cp:coreProperties>
</file>